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DC0" w:rsidRDefault="00583DC0" w:rsidP="00583DC0">
      <w:pPr>
        <w:keepNext/>
        <w:widowControl w:val="0"/>
        <w:spacing w:after="0" w:line="240" w:lineRule="auto"/>
        <w:ind w:right="-180"/>
        <w:rPr>
          <w:rFonts w:ascii="Times New Roman" w:hAnsi="Times New Roman" w:cs="Times New Roman"/>
          <w:b/>
        </w:rPr>
      </w:pPr>
    </w:p>
    <w:p w:rsidR="003411C7" w:rsidRPr="003411C7" w:rsidRDefault="003411C7" w:rsidP="005C5042">
      <w:pPr>
        <w:keepNext/>
        <w:widowControl w:val="0"/>
        <w:spacing w:after="0" w:line="240" w:lineRule="auto"/>
        <w:ind w:left="-720" w:right="-180"/>
        <w:rPr>
          <w:rFonts w:ascii="Times New Roman" w:hAnsi="Times New Roman" w:cs="Times New Roman"/>
          <w:b/>
        </w:rPr>
      </w:pPr>
    </w:p>
    <w:p w:rsidR="00C65F60" w:rsidRPr="00C65F60" w:rsidRDefault="003C7BBC" w:rsidP="00C65F60">
      <w:pPr>
        <w:keepNext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Table</w:t>
      </w:r>
      <w:r w:rsidR="00F77A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C65F60" w:rsidRPr="00C65F6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List of 20 brain sub-systems</w:t>
      </w:r>
      <w:r w:rsidR="00C65F6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99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86"/>
        <w:gridCol w:w="4986"/>
      </w:tblGrid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-system</w:t>
            </w:r>
            <w:bookmarkStart w:id="0" w:name="_GoBack"/>
            <w:bookmarkEnd w:id="0"/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ROIs in the Sub-system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Frontal/Temporal Task Contro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Frontal/Temporal Task Contro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ingulate/Temporal DM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C65F60" w:rsidRPr="00C65F60" w:rsidTr="001500BD">
        <w:trPr>
          <w:trHeight w:val="480"/>
        </w:trPr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Temporal/Parietal DM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Frontal DM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Frontal DM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CB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 Cingulate/Parietal Memory R</w:t>
            </w: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rieva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ingulate/Parietal Memory Retrieva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/Parietal Visua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Frontal Task Contro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Frontal Task Contro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Frontal Task Contro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Parietal Task Control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Frontal/Parietal Salience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Frontal/Cingulate DM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Ventral Frontal/Temporal Attentio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Ventral Temporal/Parietal Attentio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Dorsal Temporal/Parietal Attentio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Dor</w:t>
            </w:r>
            <w:r w:rsidR="00CB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 Temporal/Parietal Dorsal At</w:t>
            </w: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tion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65F60" w:rsidRPr="00C65F60" w:rsidTr="001500BD"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r w:rsidR="00CB6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um</w:t>
            </w:r>
          </w:p>
        </w:tc>
        <w:tc>
          <w:tcPr>
            <w:tcW w:w="49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5F60" w:rsidRPr="00C65F60" w:rsidRDefault="00C65F60" w:rsidP="00C65F60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F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C65F60" w:rsidRPr="00C65F60" w:rsidRDefault="00C65F60" w:rsidP="00C65F60">
      <w:pPr>
        <w:keepNext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65F60" w:rsidRPr="00C65F60" w:rsidRDefault="00C65F60" w:rsidP="00C65F60">
      <w:pPr>
        <w:keepNext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65F60" w:rsidRPr="00C65F60" w:rsidRDefault="00C65F60" w:rsidP="00C65F60">
      <w:pPr>
        <w:keepNext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65F60" w:rsidRPr="00C65F60" w:rsidRDefault="00C65F60" w:rsidP="00C65F60">
      <w:pPr>
        <w:keepNext/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65F60" w:rsidRPr="00C65F60" w:rsidRDefault="00C65F60" w:rsidP="00C65F60">
      <w:pPr>
        <w:keepNext/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65F60" w:rsidRPr="005C5042" w:rsidRDefault="00C65F60" w:rsidP="005C5042">
      <w:pPr>
        <w:keepNext/>
        <w:widowControl w:val="0"/>
        <w:spacing w:after="0" w:line="240" w:lineRule="auto"/>
        <w:ind w:left="-720" w:right="-180"/>
        <w:rPr>
          <w:rFonts w:ascii="Times New Roman" w:hAnsi="Times New Roman" w:cs="Times New Roman"/>
        </w:rPr>
      </w:pPr>
    </w:p>
    <w:sectPr w:rsidR="00C65F60" w:rsidRPr="005C5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13"/>
    <w:rsid w:val="00013470"/>
    <w:rsid w:val="0001549B"/>
    <w:rsid w:val="00156D94"/>
    <w:rsid w:val="001B5D4D"/>
    <w:rsid w:val="00271598"/>
    <w:rsid w:val="003411C7"/>
    <w:rsid w:val="003B2C24"/>
    <w:rsid w:val="003C7BBC"/>
    <w:rsid w:val="004E0713"/>
    <w:rsid w:val="00520F92"/>
    <w:rsid w:val="00583DC0"/>
    <w:rsid w:val="005C5042"/>
    <w:rsid w:val="00627A0E"/>
    <w:rsid w:val="006A4567"/>
    <w:rsid w:val="006F2963"/>
    <w:rsid w:val="009E4E2D"/>
    <w:rsid w:val="00B76063"/>
    <w:rsid w:val="00C65F60"/>
    <w:rsid w:val="00CB69DA"/>
    <w:rsid w:val="00D2422A"/>
    <w:rsid w:val="00D475D2"/>
    <w:rsid w:val="00F77ACA"/>
    <w:rsid w:val="00FA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9D23B"/>
  <w15:chartTrackingRefBased/>
  <w15:docId w15:val="{1D325331-5342-4CD6-9388-1F00D6031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71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B5D4D"/>
    <w:pPr>
      <w:keepNext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Liberal Arts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H3</dc:creator>
  <cp:keywords/>
  <dc:description/>
  <cp:lastModifiedBy>Frank Hillary</cp:lastModifiedBy>
  <cp:revision>2</cp:revision>
  <dcterms:created xsi:type="dcterms:W3CDTF">2017-02-12T14:45:00Z</dcterms:created>
  <dcterms:modified xsi:type="dcterms:W3CDTF">2017-02-12T14:45:00Z</dcterms:modified>
</cp:coreProperties>
</file>